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2.</w:t>
      </w:r>
      <w:r>
        <w:rPr>
          <w:rFonts w:cs="Times New Roman" w:ascii="Times New Roman" w:hAnsi="Times New Roman"/>
          <w:lang w:val="en-US"/>
        </w:rPr>
        <w:t xml:space="preserve"> Phenotype of peripheral mononuclear cells before and after CD14+ positive selection. </w:t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ti CD11b and anti CD14 antibodies labeling after ficol gradient centrifugation and before and after CD14 positive selection.  Percent of positive cells from all viable mononuclear cells. (A) CD11b + : 28% before and  98% positive cells after CD14+ selection. (B) CD14+ : 12% before and  96% positive cells after CD14+ selection</w:t>
      </w:r>
    </w:p>
    <w:p>
      <w:pPr>
        <w:pStyle w:val="StandardWeb"/>
        <w:tabs>
          <w:tab w:val="clear" w:pos="708"/>
          <w:tab w:val="left" w:pos="5447" w:leader="none"/>
        </w:tabs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19760</wp:posOffset>
                </wp:positionH>
                <wp:positionV relativeFrom="paragraph">
                  <wp:posOffset>880110</wp:posOffset>
                </wp:positionV>
                <wp:extent cx="7093585" cy="35674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3440" cy="3567600"/>
                          <a:chOff x="0" y="0"/>
                          <a:chExt cx="7093440" cy="3567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7093440" cy="3567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46480" y="379800"/>
                            <a:ext cx="106632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>CD11b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7760" y="379800"/>
                            <a:ext cx="106632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>CD14+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2800" y="1598760"/>
                            <a:ext cx="990000" cy="45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1370160" y="2056680"/>
                            <a:ext cx="151920" cy="15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65600" y="2589480"/>
                            <a:ext cx="151920" cy="15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51800" y="2056680"/>
                            <a:ext cx="151920" cy="15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80400" y="2665800"/>
                            <a:ext cx="151920" cy="15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6480" y="1751400"/>
                            <a:ext cx="167580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 xml:space="preserve">CD14+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bidi="ar-SA" w:val="en-US"/>
                                </w:rPr>
                                <w:t>sel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5600" y="2284560"/>
                            <a:ext cx="144720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>After Fic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27760" y="1827360"/>
                            <a:ext cx="167580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 xml:space="preserve">CD14+ </w:t>
                              </w: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bidi="ar-SA" w:val="en-US"/>
                                </w:rPr>
                                <w:t>sel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2680" y="2404800"/>
                            <a:ext cx="1447200" cy="33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" w:hAnsi="Times" w:eastAsia="Times New Roman" w:cs="Times"/>
                                  <w:color w:val="000000"/>
                                  <w:lang w:val="de-DE" w:bidi="ar-SA"/>
                                </w:rPr>
                                <w:t>After Fic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8.8pt;margin-top:69.3pt;width:558.55pt;height:280.9pt" coordorigin="-976,1386" coordsize="11171,56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976;top:1386;width:11170;height:561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02;top:1984;width:167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>CD11b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1;top:1984;width:167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>CD14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2;top:3904;width:1558;height:71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81,4625" to="1419,486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02,5464" to="940,5702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822,4625" to="7060,486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182,5584" to="7420,5822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302;top:4144;width:263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 xml:space="preserve">CD14+ </w:t>
                        </w: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bidi="ar-SA" w:val="en-US"/>
                          </w:rPr>
                          <w:t>sel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2;top:4984;width:227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>After Fic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41;top:4264;width:263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 xml:space="preserve">CD14+ </w:t>
                        </w: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bidi="ar-SA" w:val="en-US"/>
                          </w:rPr>
                          <w:t>sel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22;top:5173;width:2278;height:52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" w:hAnsi="Times" w:eastAsia="Times New Roman" w:cs="Times"/>
                            <w:color w:val="000000"/>
                            <w:lang w:val="de-DE" w:bidi="ar-SA"/>
                          </w:rPr>
                          <w:t>After Fic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6040</wp:posOffset>
                </wp:positionH>
                <wp:positionV relativeFrom="paragraph">
                  <wp:posOffset>422910</wp:posOffset>
                </wp:positionV>
                <wp:extent cx="3429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33.3pt;mso-position-vertical-relative:text;margin-left:5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23640</wp:posOffset>
                </wp:positionH>
                <wp:positionV relativeFrom="paragraph">
                  <wp:posOffset>422910</wp:posOffset>
                </wp:positionV>
                <wp:extent cx="342900" cy="457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33.3pt;mso-position-vertical-relative:text;margin-left:29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5:39:00Z</dcterms:created>
  <dc:creator>svetlin</dc:creator>
  <dc:description/>
  <dc:language>en-US</dc:language>
  <cp:lastModifiedBy>svetlin</cp:lastModifiedBy>
  <dcterms:modified xsi:type="dcterms:W3CDTF">2010-10-29T14:00:00Z</dcterms:modified>
  <cp:revision>9</cp:revision>
  <dc:subject/>
  <dc:title>Figure 4</dc:title>
</cp:coreProperties>
</file>